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2CA74" w14:textId="77777777" w:rsidR="00A72C5F" w:rsidRDefault="00A72C5F" w:rsidP="00A72C5F">
      <w:pPr>
        <w:pStyle w:val="SMHeading"/>
      </w:pPr>
      <w:r w:rsidRPr="00A41BA1">
        <w:t>Table S2.</w:t>
      </w:r>
    </w:p>
    <w:p w14:paraId="0A1D98BD" w14:textId="77777777" w:rsidR="00A72C5F" w:rsidRPr="00A41BA1" w:rsidRDefault="00A72C5F" w:rsidP="00A72C5F">
      <w:pPr>
        <w:pStyle w:val="SMHeading"/>
      </w:pPr>
      <w:r w:rsidRPr="00A41BA1">
        <w:t>Primer oligonucleotid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1"/>
        <w:gridCol w:w="2553"/>
        <w:gridCol w:w="5386"/>
      </w:tblGrid>
      <w:tr w:rsidR="00A72C5F" w:rsidRPr="00A41BA1" w14:paraId="41F761C9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940E9" w14:textId="77777777" w:rsidR="00A72C5F" w:rsidRPr="00A41BA1" w:rsidRDefault="00A72C5F" w:rsidP="00220A55">
            <w:pPr>
              <w:rPr>
                <w:b/>
                <w:color w:val="000000" w:themeColor="text1"/>
                <w:sz w:val="18"/>
                <w:szCs w:val="18"/>
              </w:rPr>
            </w:pPr>
            <w:r w:rsidRPr="00A41BA1">
              <w:rPr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F19A" w14:textId="77777777" w:rsidR="00A72C5F" w:rsidRPr="00A41BA1" w:rsidRDefault="00A72C5F" w:rsidP="00220A55">
            <w:pPr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A41BA1">
              <w:rPr>
                <w:b/>
                <w:i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07B4F" w14:textId="77777777" w:rsidR="00A72C5F" w:rsidRPr="00A41BA1" w:rsidRDefault="00A72C5F" w:rsidP="00220A55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A41BA1">
              <w:rPr>
                <w:b/>
                <w:noProof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A72C5F" w:rsidRPr="00A41BA1" w14:paraId="28CDDAF2" w14:textId="77777777" w:rsidTr="00220A55">
        <w:trPr>
          <w:trHeight w:val="21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3EED" w14:textId="77777777" w:rsidR="00A72C5F" w:rsidRPr="00A41BA1" w:rsidRDefault="00A72C5F" w:rsidP="00220A55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A41BA1">
              <w:rPr>
                <w:b/>
                <w:noProof/>
                <w:color w:val="000000" w:themeColor="text1"/>
                <w:sz w:val="18"/>
                <w:szCs w:val="18"/>
              </w:rPr>
              <w:t>Primers used for strain  verification</w:t>
            </w:r>
          </w:p>
        </w:tc>
      </w:tr>
      <w:tr w:rsidR="00A72C5F" w:rsidRPr="00A41BA1" w14:paraId="21BEE14E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4F60" w14:textId="77777777" w:rsidR="00A72C5F" w:rsidRPr="00A41BA1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A41BA1">
              <w:rPr>
                <w:color w:val="000000" w:themeColor="text1"/>
                <w:sz w:val="18"/>
                <w:szCs w:val="18"/>
              </w:rPr>
              <w:t>877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116E" w14:textId="77777777" w:rsidR="00A72C5F" w:rsidRPr="00A41BA1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A41BA1">
              <w:rPr>
                <w:color w:val="000000" w:themeColor="text1"/>
                <w:sz w:val="18"/>
                <w:szCs w:val="18"/>
              </w:rPr>
              <w:t>yhdP _F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9709" w14:textId="77777777" w:rsidR="00A72C5F" w:rsidRPr="00A41BA1" w:rsidRDefault="00A72C5F" w:rsidP="00220A5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1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ACGTGATGGTTGGGAG</w:t>
            </w:r>
          </w:p>
        </w:tc>
      </w:tr>
      <w:tr w:rsidR="00A72C5F" w:rsidRPr="00A41BA1" w14:paraId="01C500E7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272F" w14:textId="77777777" w:rsidR="00A72C5F" w:rsidRPr="00A41BA1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A41BA1">
              <w:rPr>
                <w:color w:val="000000" w:themeColor="text1"/>
                <w:sz w:val="18"/>
                <w:szCs w:val="18"/>
              </w:rPr>
              <w:t>8777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F23D" w14:textId="77777777" w:rsidR="00A72C5F" w:rsidRPr="00A41BA1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41BA1">
              <w:rPr>
                <w:color w:val="000000" w:themeColor="text1"/>
                <w:sz w:val="18"/>
                <w:szCs w:val="18"/>
              </w:rPr>
              <w:t>yhdP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08E4" w14:textId="77777777" w:rsidR="00A72C5F" w:rsidRPr="00A41BA1" w:rsidRDefault="00A72C5F" w:rsidP="00220A5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1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ATACACTACATGGCG</w:t>
            </w:r>
          </w:p>
        </w:tc>
      </w:tr>
      <w:tr w:rsidR="00A72C5F" w:rsidRPr="00A41BA1" w14:paraId="4497214D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04AF2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8900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82C7D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 w:rsidRPr="00585326">
              <w:rPr>
                <w:color w:val="000000"/>
                <w:sz w:val="18"/>
                <w:szCs w:val="18"/>
              </w:rPr>
              <w:t>trAB_check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F8AA8" w14:textId="77777777" w:rsidR="00A72C5F" w:rsidRPr="00585326" w:rsidRDefault="00A72C5F" w:rsidP="00220A5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5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TGGCTGTTTTATTAACA</w:t>
            </w:r>
          </w:p>
        </w:tc>
      </w:tr>
      <w:tr w:rsidR="00A72C5F" w:rsidRPr="00A41BA1" w14:paraId="47196D7D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571BE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8901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98002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 w:rsidRPr="00585326">
              <w:rPr>
                <w:color w:val="000000"/>
                <w:sz w:val="18"/>
                <w:szCs w:val="18"/>
              </w:rPr>
              <w:t>trAB_check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09B7B" w14:textId="77777777" w:rsidR="00A72C5F" w:rsidRPr="00585326" w:rsidRDefault="00A72C5F" w:rsidP="00220A55">
            <w:pPr>
              <w:jc w:val="both"/>
              <w:rPr>
                <w:caps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TAATGCTGATAATCTGGAACT</w:t>
            </w:r>
          </w:p>
        </w:tc>
      </w:tr>
      <w:tr w:rsidR="00A72C5F" w:rsidRPr="00A41BA1" w14:paraId="3577F717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A29E8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8902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6666D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 w:rsidRPr="00585326">
              <w:rPr>
                <w:color w:val="000000"/>
                <w:sz w:val="18"/>
                <w:szCs w:val="18"/>
              </w:rPr>
              <w:t>imA_check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41F78" w14:textId="77777777" w:rsidR="00A72C5F" w:rsidRPr="00585326" w:rsidRDefault="00A72C5F" w:rsidP="00220A55">
            <w:pPr>
              <w:jc w:val="both"/>
              <w:rPr>
                <w:caps/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CGTGAGAGGAGATGAATGAA</w:t>
            </w:r>
          </w:p>
        </w:tc>
      </w:tr>
      <w:tr w:rsidR="00A72C5F" w:rsidRPr="00A41BA1" w14:paraId="40FE8B1E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F058C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8903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49DAF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 w:rsidRPr="00585326">
              <w:rPr>
                <w:color w:val="000000"/>
                <w:sz w:val="18"/>
                <w:szCs w:val="18"/>
              </w:rPr>
              <w:t>imA_check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20389" w14:textId="77777777" w:rsidR="00A72C5F" w:rsidRPr="00585326" w:rsidRDefault="00A72C5F" w:rsidP="00220A55">
            <w:pPr>
              <w:jc w:val="both"/>
              <w:rPr>
                <w:caps/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TTCCAATATCTCCCGCAC</w:t>
            </w:r>
          </w:p>
        </w:tc>
      </w:tr>
      <w:tr w:rsidR="00A72C5F" w:rsidRPr="00A41BA1" w14:paraId="794B6495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CA68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78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965B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qhB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D8BB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ATTAGTTCGCCGAGAAGAATTA</w:t>
            </w:r>
          </w:p>
        </w:tc>
      </w:tr>
      <w:tr w:rsidR="00A72C5F" w:rsidRPr="00A41BA1" w14:paraId="3E9DE756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A27C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79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60B7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qhB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1502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ACGGAAGAATATCACCAGGTG</w:t>
            </w:r>
          </w:p>
        </w:tc>
      </w:tr>
      <w:tr w:rsidR="00A72C5F" w:rsidRPr="00A41BA1" w14:paraId="07744789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A083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80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AC5D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hdT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3F69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ATGAAGTTGCATTTTGCGTG</w:t>
            </w:r>
          </w:p>
        </w:tc>
      </w:tr>
      <w:tr w:rsidR="00A72C5F" w:rsidRPr="00A41BA1" w14:paraId="39ED38E5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0294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81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96E6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hdT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B2B3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TGGCTCTTTTATATGTGGCA</w:t>
            </w:r>
          </w:p>
        </w:tc>
      </w:tr>
      <w:tr w:rsidR="00A72C5F" w:rsidRPr="00A41BA1" w14:paraId="1090519E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880D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84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3E60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rkA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D90B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ACACCAGAAAATTCAGGTG</w:t>
            </w:r>
          </w:p>
        </w:tc>
      </w:tr>
      <w:tr w:rsidR="00A72C5F" w:rsidRPr="00A41BA1" w14:paraId="31077E8B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CCFB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8785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5D99" w14:textId="77777777" w:rsidR="00A72C5F" w:rsidRPr="00840AF5" w:rsidRDefault="00A72C5F" w:rsidP="00220A55">
            <w:pPr>
              <w:rPr>
                <w:color w:val="000000"/>
                <w:sz w:val="18"/>
                <w:szCs w:val="16"/>
              </w:rPr>
            </w:pPr>
            <w:proofErr w:type="spellStart"/>
            <w:r w:rsidRPr="00840AF5">
              <w:rPr>
                <w:sz w:val="18"/>
                <w:szCs w:val="16"/>
              </w:rPr>
              <w:t>yrkA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9B0F" w14:textId="77777777" w:rsidR="00A72C5F" w:rsidRPr="00840AF5" w:rsidRDefault="00A72C5F" w:rsidP="00220A55">
            <w:pPr>
              <w:jc w:val="both"/>
              <w:rPr>
                <w:color w:val="000000"/>
                <w:sz w:val="18"/>
                <w:szCs w:val="16"/>
              </w:rPr>
            </w:pPr>
            <w:r w:rsidRPr="00840AF5">
              <w:rPr>
                <w:sz w:val="18"/>
                <w:szCs w:val="16"/>
              </w:rPr>
              <w:t>TGTCGGGCTTTACTATGAAG</w:t>
            </w:r>
          </w:p>
        </w:tc>
      </w:tr>
      <w:tr w:rsidR="00A72C5F" w:rsidRPr="00A41BA1" w14:paraId="713015C7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E6A26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35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AEA80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daA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32144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CTGTCAAAAACGGCAAG</w:t>
            </w:r>
          </w:p>
        </w:tc>
      </w:tr>
      <w:tr w:rsidR="00A72C5F" w:rsidRPr="00A41BA1" w14:paraId="05D33C4B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05898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3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3AF3C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daA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67FD7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TCAAAGTTTTTGGTCTGCCG</w:t>
            </w:r>
          </w:p>
        </w:tc>
      </w:tr>
      <w:tr w:rsidR="00A72C5F" w:rsidRPr="00A41BA1" w14:paraId="2CE2586E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CACEA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37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2522B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sA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70833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TGAAATTCAGGCACTCATCT</w:t>
            </w:r>
          </w:p>
        </w:tc>
      </w:tr>
      <w:tr w:rsidR="00A72C5F" w:rsidRPr="00A41BA1" w14:paraId="563D4FCF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74DE1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38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36304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sA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A65B9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ACCCAGTTCACAACGT</w:t>
            </w:r>
          </w:p>
        </w:tc>
      </w:tr>
      <w:tr w:rsidR="00A72C5F" w:rsidRPr="00A41BA1" w14:paraId="66DDC56D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B9DBB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39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EC721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dpP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A1FAC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TGCCTTTAGAAAAAGGCCAAA</w:t>
            </w:r>
          </w:p>
        </w:tc>
      </w:tr>
      <w:tr w:rsidR="00A72C5F" w:rsidRPr="00A41BA1" w14:paraId="69219E3A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BCC6C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40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E45AB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dpP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38351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TGAACCAAATAAACGGCCG</w:t>
            </w:r>
          </w:p>
        </w:tc>
      </w:tr>
      <w:tr w:rsidR="00A72C5F" w:rsidRPr="00A41BA1" w14:paraId="73759A49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0152D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41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92DB8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gpH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BEBE6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CTTGATGAAGCACAGAATACCAC</w:t>
            </w:r>
          </w:p>
        </w:tc>
      </w:tr>
      <w:tr w:rsidR="00A72C5F" w:rsidRPr="00A41BA1" w14:paraId="3F704732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CEA85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9242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D9781" w14:textId="77777777" w:rsidR="00A72C5F" w:rsidRPr="00840AF5" w:rsidRDefault="00A72C5F" w:rsidP="00220A55">
            <w:pPr>
              <w:rPr>
                <w:sz w:val="18"/>
                <w:szCs w:val="16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gpH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A09A1" w14:textId="77777777" w:rsidR="00A72C5F" w:rsidRPr="00840AF5" w:rsidRDefault="00A72C5F" w:rsidP="00220A55">
            <w:pPr>
              <w:jc w:val="both"/>
              <w:rPr>
                <w:sz w:val="18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ATGACATCTGTCGGAGCA</w:t>
            </w:r>
          </w:p>
        </w:tc>
      </w:tr>
      <w:tr w:rsidR="00A72C5F" w:rsidRPr="00A41BA1" w14:paraId="40EB2405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81D9C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9235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4B859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pmH</w:t>
            </w:r>
            <w:r w:rsidRPr="00585326">
              <w:rPr>
                <w:color w:val="000000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0FD88" w14:textId="77777777" w:rsidR="00A72C5F" w:rsidRPr="00585326" w:rsidRDefault="00A72C5F" w:rsidP="00220A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333333"/>
                <w:sz w:val="18"/>
                <w:szCs w:val="18"/>
              </w:rPr>
            </w:pPr>
            <w:r w:rsidRPr="006C3BA2">
              <w:rPr>
                <w:color w:val="000000"/>
                <w:sz w:val="18"/>
                <w:szCs w:val="18"/>
              </w:rPr>
              <w:t>AGAAATAAAAGCACTAGTGAAGT</w:t>
            </w:r>
          </w:p>
        </w:tc>
      </w:tr>
      <w:tr w:rsidR="00A72C5F" w:rsidRPr="00A41BA1" w14:paraId="375FB906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1B6F3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585326">
              <w:rPr>
                <w:color w:val="000000"/>
                <w:sz w:val="18"/>
                <w:szCs w:val="18"/>
              </w:rPr>
              <w:t>923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447AA" w14:textId="77777777" w:rsidR="00A72C5F" w:rsidRPr="00585326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pmH</w:t>
            </w:r>
            <w:r w:rsidRPr="00585326">
              <w:rPr>
                <w:color w:val="000000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E383A" w14:textId="77777777" w:rsidR="00A72C5F" w:rsidRPr="00585326" w:rsidRDefault="00A72C5F" w:rsidP="00220A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333333"/>
                <w:sz w:val="18"/>
                <w:szCs w:val="18"/>
              </w:rPr>
            </w:pPr>
            <w:r w:rsidRPr="006C3BA2">
              <w:rPr>
                <w:color w:val="000000"/>
                <w:sz w:val="18"/>
                <w:szCs w:val="18"/>
              </w:rPr>
              <w:t>TATGAACATGAGATGCATCTG</w:t>
            </w:r>
          </w:p>
        </w:tc>
      </w:tr>
      <w:tr w:rsidR="00A72C5F" w:rsidRPr="00A41BA1" w14:paraId="1A57C665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FE9B" w14:textId="77777777" w:rsidR="00A72C5F" w:rsidRPr="00585326" w:rsidRDefault="00A72C5F" w:rsidP="00220A5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981F0" w14:textId="77777777" w:rsidR="00A72C5F" w:rsidRDefault="00A72C5F" w:rsidP="00220A55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daS_F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A90F5" w14:textId="77777777" w:rsidR="00A72C5F" w:rsidRPr="006C3BA2" w:rsidRDefault="00A72C5F" w:rsidP="00220A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8C3909">
              <w:rPr>
                <w:color w:val="000000"/>
                <w:sz w:val="18"/>
                <w:szCs w:val="18"/>
              </w:rPr>
              <w:t>TCTTTCATACATTGATCTCCGTTTC</w:t>
            </w:r>
          </w:p>
        </w:tc>
      </w:tr>
      <w:tr w:rsidR="00A72C5F" w:rsidRPr="00A41BA1" w14:paraId="20C0CDCA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2DDCB" w14:textId="77777777" w:rsidR="00A72C5F" w:rsidRPr="00585326" w:rsidRDefault="00A72C5F" w:rsidP="00220A5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7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38B10" w14:textId="77777777" w:rsidR="00A72C5F" w:rsidRDefault="00A72C5F" w:rsidP="00220A55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daS_R</w:t>
            </w:r>
            <w:proofErr w:type="spellEnd"/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AC83E" w14:textId="77777777" w:rsidR="00A72C5F" w:rsidRPr="006C3BA2" w:rsidRDefault="00A72C5F" w:rsidP="00220A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8C3909">
              <w:rPr>
                <w:color w:val="000000"/>
                <w:sz w:val="18"/>
                <w:szCs w:val="18"/>
              </w:rPr>
              <w:t>ACGGTACTATAAATGCATAAACAGG</w:t>
            </w:r>
          </w:p>
        </w:tc>
      </w:tr>
      <w:tr w:rsidR="00A72C5F" w:rsidRPr="00A41BA1" w14:paraId="5DB286D1" w14:textId="77777777" w:rsidTr="00220A55">
        <w:trPr>
          <w:trHeight w:val="21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7B01" w14:textId="77777777" w:rsidR="00A72C5F" w:rsidRPr="00A41BA1" w:rsidRDefault="00A72C5F" w:rsidP="00220A55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bookmarkStart w:id="0" w:name="_Hlk20833512"/>
            <w:r w:rsidRPr="00A41BA1">
              <w:rPr>
                <w:b/>
                <w:noProof/>
                <w:color w:val="000000" w:themeColor="text1"/>
                <w:sz w:val="18"/>
                <w:szCs w:val="18"/>
              </w:rPr>
              <w:t>Primers used for real-time qPCR</w:t>
            </w:r>
          </w:p>
        </w:tc>
      </w:tr>
      <w:tr w:rsidR="00A72C5F" w:rsidRPr="00A41BA1" w14:paraId="6F8DD042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D545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3F6123">
              <w:rPr>
                <w:color w:val="000000" w:themeColor="text1"/>
                <w:sz w:val="18"/>
                <w:szCs w:val="18"/>
              </w:rPr>
              <w:t>872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8DA2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F6123">
              <w:rPr>
                <w:color w:val="000000" w:themeColor="text1"/>
                <w:sz w:val="18"/>
                <w:szCs w:val="18"/>
              </w:rPr>
              <w:t>gyrA</w:t>
            </w:r>
            <w:proofErr w:type="spellEnd"/>
            <w:r w:rsidRPr="003F6123">
              <w:rPr>
                <w:color w:val="000000" w:themeColor="text1"/>
                <w:sz w:val="18"/>
                <w:szCs w:val="18"/>
              </w:rPr>
              <w:t>-RT-F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6A54" w14:textId="77777777" w:rsidR="00A72C5F" w:rsidRPr="00A41BA1" w:rsidRDefault="00A72C5F" w:rsidP="00220A5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GCCATGCGTTATACAG</w:t>
            </w:r>
          </w:p>
        </w:tc>
      </w:tr>
      <w:tr w:rsidR="00A72C5F" w:rsidRPr="00A41BA1" w14:paraId="770168FC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7993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3F6123">
              <w:rPr>
                <w:color w:val="000000" w:themeColor="text1"/>
                <w:sz w:val="18"/>
                <w:szCs w:val="18"/>
              </w:rPr>
              <w:t>8727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D125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F6123">
              <w:rPr>
                <w:color w:val="000000" w:themeColor="text1"/>
                <w:sz w:val="18"/>
                <w:szCs w:val="18"/>
              </w:rPr>
              <w:t>gyrA</w:t>
            </w:r>
            <w:proofErr w:type="spellEnd"/>
            <w:r w:rsidRPr="003F6123">
              <w:rPr>
                <w:color w:val="000000" w:themeColor="text1"/>
                <w:sz w:val="18"/>
                <w:szCs w:val="18"/>
              </w:rPr>
              <w:t>-RT-R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62FE" w14:textId="77777777" w:rsidR="00A72C5F" w:rsidRPr="00A41BA1" w:rsidRDefault="00A72C5F" w:rsidP="00220A5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ACCTACCGCAATGCC</w:t>
            </w:r>
          </w:p>
        </w:tc>
      </w:tr>
      <w:tr w:rsidR="00A72C5F" w:rsidRPr="00A41BA1" w14:paraId="4F6849CC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8D07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3F6123">
              <w:rPr>
                <w:color w:val="000000" w:themeColor="text1"/>
                <w:sz w:val="18"/>
                <w:szCs w:val="18"/>
              </w:rPr>
              <w:t>9185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F43A" w14:textId="77777777" w:rsidR="00A72C5F" w:rsidRPr="003F6123" w:rsidRDefault="00A72C5F" w:rsidP="00220A55">
            <w:pPr>
              <w:rPr>
                <w:iCs/>
                <w:color w:val="000000" w:themeColor="text1"/>
                <w:sz w:val="18"/>
                <w:szCs w:val="18"/>
              </w:rPr>
            </w:pPr>
            <w:r w:rsidRPr="003F6123">
              <w:rPr>
                <w:iCs/>
                <w:color w:val="000000" w:themeColor="text1"/>
                <w:sz w:val="18"/>
                <w:szCs w:val="18"/>
              </w:rPr>
              <w:t>mgtE-qPCR-F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0EC3" w14:textId="77777777" w:rsidR="00A72C5F" w:rsidRPr="00A41BA1" w:rsidRDefault="00A72C5F" w:rsidP="00220A55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3F6123">
              <w:rPr>
                <w:noProof/>
                <w:color w:val="000000" w:themeColor="text1"/>
                <w:sz w:val="18"/>
                <w:szCs w:val="18"/>
              </w:rPr>
              <w:t>CTGCGAGACGGGAAAATCAGG</w:t>
            </w:r>
          </w:p>
        </w:tc>
      </w:tr>
      <w:tr w:rsidR="00A72C5F" w:rsidRPr="00A41BA1" w14:paraId="0E7BB00E" w14:textId="77777777" w:rsidTr="00220A55">
        <w:trPr>
          <w:trHeight w:val="216"/>
          <w:jc w:val="center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F3CB" w14:textId="77777777" w:rsidR="00A72C5F" w:rsidRPr="003F6123" w:rsidRDefault="00A72C5F" w:rsidP="00220A55">
            <w:pPr>
              <w:rPr>
                <w:color w:val="000000" w:themeColor="text1"/>
                <w:sz w:val="18"/>
                <w:szCs w:val="18"/>
              </w:rPr>
            </w:pPr>
            <w:r w:rsidRPr="003F6123">
              <w:rPr>
                <w:color w:val="000000" w:themeColor="text1"/>
                <w:sz w:val="18"/>
                <w:szCs w:val="18"/>
              </w:rPr>
              <w:t>9186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A709" w14:textId="77777777" w:rsidR="00A72C5F" w:rsidRPr="003F6123" w:rsidRDefault="00A72C5F" w:rsidP="00220A55">
            <w:pPr>
              <w:rPr>
                <w:iCs/>
                <w:color w:val="000000" w:themeColor="text1"/>
                <w:sz w:val="18"/>
                <w:szCs w:val="18"/>
              </w:rPr>
            </w:pPr>
            <w:r w:rsidRPr="003F6123">
              <w:rPr>
                <w:iCs/>
                <w:color w:val="000000" w:themeColor="text1"/>
                <w:sz w:val="18"/>
                <w:szCs w:val="18"/>
              </w:rPr>
              <w:t>mgtE-qPCR--R</w:t>
            </w:r>
          </w:p>
        </w:tc>
        <w:tc>
          <w:tcPr>
            <w:tcW w:w="2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DA84" w14:textId="77777777" w:rsidR="00A72C5F" w:rsidRPr="00A41BA1" w:rsidRDefault="00A72C5F" w:rsidP="00220A55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3F6123">
              <w:rPr>
                <w:noProof/>
                <w:color w:val="000000" w:themeColor="text1"/>
                <w:sz w:val="18"/>
                <w:szCs w:val="18"/>
              </w:rPr>
              <w:t>CAGCTCCCCGATCATATCAGTG</w:t>
            </w:r>
          </w:p>
        </w:tc>
      </w:tr>
    </w:tbl>
    <w:bookmarkEnd w:id="0"/>
    <w:p w14:paraId="3A1DC21B" w14:textId="77777777" w:rsidR="00A72C5F" w:rsidRPr="00A41BA1" w:rsidRDefault="00A72C5F" w:rsidP="00A72C5F">
      <w:pPr>
        <w:pStyle w:val="SMcaption"/>
      </w:pPr>
      <w:r w:rsidRPr="00A41BA1">
        <w:t xml:space="preserve"> </w:t>
      </w:r>
    </w:p>
    <w:p w14:paraId="22AC686B" w14:textId="77777777" w:rsidR="00A72C5F" w:rsidRPr="00A41BA1" w:rsidRDefault="00A72C5F" w:rsidP="00A72C5F">
      <w:pPr>
        <w:pStyle w:val="SMcaption"/>
      </w:pPr>
    </w:p>
    <w:p w14:paraId="7A8A278E" w14:textId="77777777" w:rsidR="00D11DF4" w:rsidRDefault="00D11DF4"/>
    <w:sectPr w:rsidR="00D11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5F"/>
    <w:rsid w:val="00A72C5F"/>
    <w:rsid w:val="00D1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DC694"/>
  <w15:chartTrackingRefBased/>
  <w15:docId w15:val="{2357EFAF-EF66-4114-945F-9E58251E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C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C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72C5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72C5F"/>
  </w:style>
  <w:style w:type="paragraph" w:styleId="HTMLPreformatted">
    <w:name w:val="HTML Preformatted"/>
    <w:basedOn w:val="Normal"/>
    <w:link w:val="HTMLPreformattedChar"/>
    <w:uiPriority w:val="99"/>
    <w:semiHidden/>
    <w:rsid w:val="00A72C5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2C5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A72C5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2C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ichael Wendel</dc:creator>
  <cp:keywords/>
  <dc:description/>
  <cp:lastModifiedBy>Brian Michael Wendel</cp:lastModifiedBy>
  <cp:revision>1</cp:revision>
  <dcterms:created xsi:type="dcterms:W3CDTF">2022-01-11T16:08:00Z</dcterms:created>
  <dcterms:modified xsi:type="dcterms:W3CDTF">2022-01-11T16:08:00Z</dcterms:modified>
</cp:coreProperties>
</file>